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9816A29" w:rsidR="000035D5" w:rsidRDefault="000035D5">
                            <w:r>
                              <w:t xml:space="preserve">Reported on page number: </w:t>
                            </w:r>
                            <w:r w:rsidR="00C04F31">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9816A29" w:rsidR="000035D5" w:rsidRDefault="000035D5">
                      <w:r>
                        <w:t xml:space="preserve">Reported on page number: </w:t>
                      </w:r>
                      <w:r w:rsidR="00C04F31">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E16CA6" w:rsidR="000035D5" w:rsidRDefault="000035D5" w:rsidP="000035D5">
                            <w:r>
                              <w:t xml:space="preserve">Reported on page number: </w:t>
                            </w:r>
                            <w:r w:rsidR="00C04F3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2E16CA6" w:rsidR="000035D5" w:rsidRDefault="000035D5" w:rsidP="000035D5">
                      <w:r>
                        <w:t xml:space="preserve">Reported on page number: </w:t>
                      </w:r>
                      <w:r w:rsidR="00C04F3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89072F" w:rsidR="000035D5" w:rsidRDefault="00C04F31" w:rsidP="000035D5">
                            <w:proofErr w:type="gramStart"/>
                            <w:r>
                              <w:t>Yes</w:t>
                            </w:r>
                            <w:proofErr w:type="gramEnd"/>
                            <w:r>
                              <w:t xml:space="preserve"> it did, the following authors are local members of the community or live full time in The Gambia: </w:t>
                            </w:r>
                            <w:r>
                              <w:t>Mary Basiru Njai, Zainab Tambajang</w:t>
                            </w:r>
                            <w:r>
                              <w:t xml:space="preserve">, Karen Forrest, </w:t>
                            </w:r>
                            <w:proofErr w:type="spellStart"/>
                            <w:r>
                              <w:t>Saffiatou</w:t>
                            </w:r>
                            <w:proofErr w:type="spellEnd"/>
                            <w:r>
                              <w:t xml:space="preserve"> Darboe, Basil Sambou, Sheikh Jarj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E89072F" w:rsidR="000035D5" w:rsidRDefault="00C04F31" w:rsidP="000035D5">
                      <w:proofErr w:type="gramStart"/>
                      <w:r>
                        <w:t>Yes</w:t>
                      </w:r>
                      <w:proofErr w:type="gramEnd"/>
                      <w:r>
                        <w:t xml:space="preserve"> it did, the following authors are local members of the community or live full time in The Gambia: </w:t>
                      </w:r>
                      <w:r>
                        <w:t>Mary Basiru Njai, Zainab Tambajang</w:t>
                      </w:r>
                      <w:r>
                        <w:t xml:space="preserve">, Karen Forrest, </w:t>
                      </w:r>
                      <w:proofErr w:type="spellStart"/>
                      <w:r>
                        <w:t>Saffiatou</w:t>
                      </w:r>
                      <w:proofErr w:type="spellEnd"/>
                      <w:r>
                        <w:t xml:space="preserve"> Darboe, Basil Sambou, Sheikh Jarju</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D715983" w:rsidR="000035D5" w:rsidRDefault="00C04F31" w:rsidP="000035D5">
                            <w:r>
                              <w:t xml:space="preserve">Yes. The </w:t>
                            </w:r>
                            <w:r w:rsidRPr="000D35FD">
                              <w:t>Gambia Government/MRC Joint Ethics Committee</w:t>
                            </w:r>
                            <w:r>
                              <w:t xml:space="preserve"> which approved this work is a local board comprising of governmental staff, physicians, community leaders and scientis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D715983" w:rsidR="000035D5" w:rsidRDefault="00C04F31" w:rsidP="000035D5">
                      <w:r>
                        <w:t xml:space="preserve">Yes. The </w:t>
                      </w:r>
                      <w:r w:rsidRPr="000D35FD">
                        <w:t>Gambia Government/MRC Joint Ethics Committee</w:t>
                      </w:r>
                      <w:r>
                        <w:t xml:space="preserve"> which approved this work is a local board comprising of governmental staff, physicians, community leaders and scientis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5C72FB2">
                <wp:simplePos x="0" y="0"/>
                <wp:positionH relativeFrom="margin">
                  <wp:align>right</wp:align>
                </wp:positionH>
                <wp:positionV relativeFrom="paragraph">
                  <wp:posOffset>1146175</wp:posOffset>
                </wp:positionV>
                <wp:extent cx="6838950" cy="8445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6D21B23F" w14:textId="38910330" w:rsidR="000035D5" w:rsidRDefault="00C04F31" w:rsidP="000035D5">
                            <w:r>
                              <w:t xml:space="preserve">The project itself was a concept derived from speaking with local physicians and community members and our author list reflects this. Project concept was developed during a </w:t>
                            </w:r>
                            <w:proofErr w:type="gramStart"/>
                            <w:r>
                              <w:t>4 year</w:t>
                            </w:r>
                            <w:proofErr w:type="gramEnd"/>
                            <w:r>
                              <w:t xml:space="preserve"> process involving multiple meetings of community stakeholders working with the Medical Research Council (MRC) The Gambia and </w:t>
                            </w:r>
                            <w:proofErr w:type="gramStart"/>
                            <w:r>
                              <w:t>it’s</w:t>
                            </w:r>
                            <w:proofErr w:type="gramEnd"/>
                            <w:r>
                              <w:t xml:space="preserve"> hospital boar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" strokecolor="#193a65">
                <v:textbox>
                  <w:txbxContent>
                    <w:p w14:paraId="6D21B23F" w14:textId="38910330" w:rsidR="000035D5" w:rsidRDefault="00C04F31" w:rsidP="000035D5">
                      <w:r>
                        <w:t xml:space="preserve">The project itself was a concept derived from speaking with local physicians and community members and our author list reflects this. Project concept was developed during a </w:t>
                      </w:r>
                      <w:proofErr w:type="gramStart"/>
                      <w:r>
                        <w:t>4 year</w:t>
                      </w:r>
                      <w:proofErr w:type="gramEnd"/>
                      <w:r>
                        <w:t xml:space="preserve"> process involving multiple meetings of community stakeholders working with the Medical Research Council (MRC) The Gambia and </w:t>
                      </w:r>
                      <w:proofErr w:type="gramStart"/>
                      <w:r>
                        <w:t>it’s</w:t>
                      </w:r>
                      <w:proofErr w:type="gramEnd"/>
                      <w:r>
                        <w:t xml:space="preserve"> hospital boar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449D93F" w:rsidR="000035D5" w:rsidRDefault="00C04F31" w:rsidP="000035D5">
                            <w:r>
                              <w:t xml:space="preserve">Documents were translated into local languages. Those that couldn’t read were read the documents prior to sign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449D93F" w:rsidR="000035D5" w:rsidRDefault="00C04F31" w:rsidP="000035D5">
                      <w:r>
                        <w:t xml:space="preserve">Documents were translated into local languages. Those that couldn’t read were read the documents prior to signing.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5FBF0B" w:rsidR="000035D5" w:rsidRDefault="00C04F31" w:rsidP="000035D5">
                            <w:r>
                              <w:t xml:space="preserve">Yes. The project has already been presented to the MRC hospital </w:t>
                            </w:r>
                            <w:proofErr w:type="gramStart"/>
                            <w:r>
                              <w:t>staff</w:t>
                            </w:r>
                            <w:proofErr w:type="gramEnd"/>
                            <w:r>
                              <w:t xml:space="preserve"> and the publication will be circulated to clinical workers in the region</w:t>
                            </w:r>
                            <w:r w:rsidR="00E82052">
                              <w:t xml:space="preserve"> by local staff.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F5FBF0B" w:rsidR="000035D5" w:rsidRDefault="00C04F31" w:rsidP="000035D5">
                      <w:r>
                        <w:t xml:space="preserve">Yes. The project has already been presented to the MRC hospital </w:t>
                      </w:r>
                      <w:proofErr w:type="gramStart"/>
                      <w:r>
                        <w:t>staff</w:t>
                      </w:r>
                      <w:proofErr w:type="gramEnd"/>
                      <w:r>
                        <w:t xml:space="preserve"> and the publication will be circulated to clinical workers in the region</w:t>
                      </w:r>
                      <w:r w:rsidR="00E82052">
                        <w:t xml:space="preserve"> by local staff.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7C62C" w14:textId="77777777" w:rsidR="004D5C00" w:rsidRDefault="004D5C00" w:rsidP="00F57A3B">
      <w:r>
        <w:separator/>
      </w:r>
    </w:p>
  </w:endnote>
  <w:endnote w:type="continuationSeparator" w:id="0">
    <w:p w14:paraId="2E7B39CB" w14:textId="77777777" w:rsidR="004D5C00" w:rsidRDefault="004D5C0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168711" w14:textId="77777777" w:rsidR="004D5C00" w:rsidRDefault="004D5C00" w:rsidP="00F57A3B">
      <w:r>
        <w:separator/>
      </w:r>
    </w:p>
  </w:footnote>
  <w:footnote w:type="continuationSeparator" w:id="0">
    <w:p w14:paraId="43552A6B" w14:textId="77777777" w:rsidR="004D5C00" w:rsidRDefault="004D5C0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4D5C00"/>
    <w:rsid w:val="00515BC0"/>
    <w:rsid w:val="00541C18"/>
    <w:rsid w:val="00580384"/>
    <w:rsid w:val="0069423E"/>
    <w:rsid w:val="006F5F45"/>
    <w:rsid w:val="00831ADE"/>
    <w:rsid w:val="00841F25"/>
    <w:rsid w:val="009364D9"/>
    <w:rsid w:val="00A43F5B"/>
    <w:rsid w:val="00A961CD"/>
    <w:rsid w:val="00AD410C"/>
    <w:rsid w:val="00AE24F5"/>
    <w:rsid w:val="00BD19EC"/>
    <w:rsid w:val="00C04F31"/>
    <w:rsid w:val="00E004E6"/>
    <w:rsid w:val="00E8205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ackary Salem-Bango</cp:lastModifiedBy>
  <cp:revision>3</cp:revision>
  <dcterms:created xsi:type="dcterms:W3CDTF">2026-03-30T02:02:00Z</dcterms:created>
  <dcterms:modified xsi:type="dcterms:W3CDTF">2026-03-30T02:03:00Z</dcterms:modified>
</cp:coreProperties>
</file>